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Table S3.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Genes with decreased expression after treatment with 4OHNDtam relative to E2 treatment in MCF-7 cells. </w:t>
      </w:r>
    </w:p>
    <w:tbl>
      <w:tblPr>
        <w:tblW w:w="5000" w:type="pct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62"/>
        <w:gridCol w:w="5270"/>
        <w:gridCol w:w="532"/>
        <w:gridCol w:w="952"/>
        <w:gridCol w:w="1356"/>
      </w:tblGrid>
      <w:tr>
        <w:trPr>
          <w:trHeight w:val="300" w:hRule="atLeast"/>
        </w:trPr>
        <w:tc>
          <w:tcPr>
            <w:tcW w:w="9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nb-NO"/>
              </w:rPr>
              <w:t> </w:t>
            </w:r>
          </w:p>
        </w:tc>
        <w:tc>
          <w:tcPr>
            <w:tcW w:w="52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nb-NO"/>
              </w:rPr>
              <w:t> </w:t>
            </w:r>
          </w:p>
        </w:tc>
        <w:tc>
          <w:tcPr>
            <w:tcW w:w="148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nb-NO"/>
              </w:rPr>
              <w:t>Signal intesity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nb-NO"/>
              </w:rPr>
              <w:t>Fold change</w:t>
            </w:r>
          </w:p>
        </w:tc>
      </w:tr>
      <w:tr>
        <w:trPr>
          <w:trHeight w:val="300" w:hRule="atLeast"/>
        </w:trPr>
        <w:tc>
          <w:tcPr>
            <w:tcW w:w="9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nb-NO"/>
              </w:rPr>
              <w:t>SYMBOL</w:t>
            </w:r>
          </w:p>
        </w:tc>
        <w:tc>
          <w:tcPr>
            <w:tcW w:w="52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nb-NO"/>
              </w:rPr>
              <w:t>Definition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nb-NO"/>
              </w:rPr>
              <w:t>E2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nb-NO"/>
              </w:rPr>
              <w:t>4OHNDtam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nb-NO"/>
              </w:rPr>
              <w:t>4OHNDtam vs E2</w:t>
            </w:r>
          </w:p>
        </w:tc>
      </w:tr>
      <w:tr>
        <w:trPr>
          <w:trHeight w:val="300" w:hRule="atLeast"/>
        </w:trPr>
        <w:tc>
          <w:tcPr>
            <w:tcW w:w="9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  <w:lang w:eastAsia="nb-NO"/>
              </w:rPr>
              <w:t>KRT6A</w:t>
            </w:r>
          </w:p>
        </w:tc>
        <w:tc>
          <w:tcPr>
            <w:tcW w:w="52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b-NO"/>
              </w:rPr>
              <w:t>keratin 6A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b-NO"/>
              </w:rPr>
              <w:t>3816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b-NO"/>
              </w:rPr>
              <w:t>409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b-NO"/>
              </w:rPr>
              <w:t>-9.103</w:t>
            </w:r>
          </w:p>
        </w:tc>
      </w:tr>
      <w:tr>
        <w:trPr>
          <w:trHeight w:val="300" w:hRule="atLeast"/>
        </w:trPr>
        <w:tc>
          <w:tcPr>
            <w:tcW w:w="9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  <w:lang w:eastAsia="nb-NO"/>
              </w:rPr>
              <w:t>SERPINA3</w:t>
            </w:r>
          </w:p>
        </w:tc>
        <w:tc>
          <w:tcPr>
            <w:tcW w:w="52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nb-NO"/>
              </w:rPr>
              <w:t>serpin peptidase inhibitor, clade A, member 3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b-NO"/>
              </w:rPr>
              <w:t>22257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b-NO"/>
              </w:rPr>
              <w:t>2787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b-NO"/>
              </w:rPr>
              <w:t>-7.725</w:t>
            </w:r>
          </w:p>
        </w:tc>
      </w:tr>
      <w:tr>
        <w:trPr>
          <w:trHeight w:val="300" w:hRule="atLeast"/>
        </w:trPr>
        <w:tc>
          <w:tcPr>
            <w:tcW w:w="9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  <w:lang w:eastAsia="nb-NO"/>
              </w:rPr>
              <w:t>SERPINA5</w:t>
            </w:r>
          </w:p>
        </w:tc>
        <w:tc>
          <w:tcPr>
            <w:tcW w:w="52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nb-NO"/>
              </w:rPr>
              <w:t>serpin peptidase inhibitor, clade A, member 5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b-NO"/>
              </w:rPr>
              <w:t>2519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b-NO"/>
              </w:rPr>
              <w:t>530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b-NO"/>
              </w:rPr>
              <w:t>-4.744</w:t>
            </w:r>
          </w:p>
        </w:tc>
      </w:tr>
      <w:tr>
        <w:trPr>
          <w:trHeight w:val="300" w:hRule="atLeast"/>
        </w:trPr>
        <w:tc>
          <w:tcPr>
            <w:tcW w:w="9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  <w:lang w:eastAsia="nb-NO"/>
              </w:rPr>
              <w:t>SOX3</w:t>
            </w:r>
          </w:p>
        </w:tc>
        <w:tc>
          <w:tcPr>
            <w:tcW w:w="52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nb-NO"/>
              </w:rPr>
              <w:t>SRY (sex determining region Y)-box 3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b-NO"/>
              </w:rPr>
              <w:t>2899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b-NO"/>
              </w:rPr>
              <w:t>691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b-NO"/>
              </w:rPr>
              <w:t>-4.174</w:t>
            </w:r>
          </w:p>
        </w:tc>
      </w:tr>
      <w:tr>
        <w:trPr>
          <w:trHeight w:val="300" w:hRule="atLeast"/>
        </w:trPr>
        <w:tc>
          <w:tcPr>
            <w:tcW w:w="9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  <w:lang w:eastAsia="nb-NO"/>
              </w:rPr>
              <w:t>PKIB</w:t>
            </w:r>
          </w:p>
        </w:tc>
        <w:tc>
          <w:tcPr>
            <w:tcW w:w="52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nb-NO"/>
              </w:rPr>
              <w:t>protein kinase (cAMP-dependent, catalytic) inhibitor beta, transcript variant 3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b-NO"/>
              </w:rPr>
              <w:t>4121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b-NO"/>
              </w:rPr>
              <w:t>1030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b-NO"/>
              </w:rPr>
              <w:t>-4.106</w:t>
            </w:r>
          </w:p>
        </w:tc>
      </w:tr>
      <w:tr>
        <w:trPr>
          <w:trHeight w:val="300" w:hRule="atLeast"/>
        </w:trPr>
        <w:tc>
          <w:tcPr>
            <w:tcW w:w="9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  <w:lang w:eastAsia="nb-NO"/>
              </w:rPr>
              <w:t>KRT6C</w:t>
            </w:r>
          </w:p>
        </w:tc>
        <w:tc>
          <w:tcPr>
            <w:tcW w:w="52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b-NO"/>
              </w:rPr>
              <w:t>keratin 6C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b-NO"/>
              </w:rPr>
              <w:t>887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b-NO"/>
              </w:rPr>
              <w:t>205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b-NO"/>
              </w:rPr>
              <w:t>-4.099</w:t>
            </w:r>
          </w:p>
        </w:tc>
      </w:tr>
      <w:tr>
        <w:trPr>
          <w:trHeight w:val="300" w:hRule="atLeast"/>
        </w:trPr>
        <w:tc>
          <w:tcPr>
            <w:tcW w:w="9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  <w:lang w:eastAsia="nb-NO"/>
              </w:rPr>
              <w:t>MGP</w:t>
            </w:r>
          </w:p>
        </w:tc>
        <w:tc>
          <w:tcPr>
            <w:tcW w:w="52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b-NO"/>
              </w:rPr>
              <w:t>matrix Gla protein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b-NO"/>
              </w:rPr>
              <w:t>19149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b-NO"/>
              </w:rPr>
              <w:t>4877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b-NO"/>
              </w:rPr>
              <w:t>-4.033</w:t>
            </w:r>
          </w:p>
        </w:tc>
      </w:tr>
      <w:tr>
        <w:trPr>
          <w:trHeight w:val="300" w:hRule="atLeast"/>
        </w:trPr>
        <w:tc>
          <w:tcPr>
            <w:tcW w:w="9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  <w:lang w:eastAsia="nb-NO"/>
              </w:rPr>
              <w:t>CDSN</w:t>
            </w:r>
          </w:p>
        </w:tc>
        <w:tc>
          <w:tcPr>
            <w:tcW w:w="52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b-NO"/>
              </w:rPr>
              <w:t>corneodesmosin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b-NO"/>
              </w:rPr>
              <w:t>1121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b-NO"/>
              </w:rPr>
              <w:t>281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b-NO"/>
              </w:rPr>
              <w:t>-3.855</w:t>
            </w:r>
          </w:p>
        </w:tc>
      </w:tr>
      <w:tr>
        <w:trPr>
          <w:trHeight w:val="300" w:hRule="atLeast"/>
        </w:trPr>
        <w:tc>
          <w:tcPr>
            <w:tcW w:w="9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  <w:lang w:eastAsia="nb-NO"/>
              </w:rPr>
              <w:t>GPER</w:t>
            </w:r>
          </w:p>
        </w:tc>
        <w:tc>
          <w:tcPr>
            <w:tcW w:w="52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nb-NO"/>
              </w:rPr>
              <w:t>G protein-coupled estrogen receptor 1, transcript variant 3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b-NO"/>
              </w:rPr>
              <w:t>1831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b-NO"/>
              </w:rPr>
              <w:t>491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b-NO"/>
              </w:rPr>
              <w:t>-3.826</w:t>
            </w:r>
          </w:p>
        </w:tc>
      </w:tr>
      <w:tr>
        <w:trPr>
          <w:trHeight w:val="300" w:hRule="atLeast"/>
        </w:trPr>
        <w:tc>
          <w:tcPr>
            <w:tcW w:w="9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  <w:lang w:eastAsia="nb-NO"/>
              </w:rPr>
              <w:t>GREB1</w:t>
            </w:r>
          </w:p>
        </w:tc>
        <w:tc>
          <w:tcPr>
            <w:tcW w:w="52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nb-NO"/>
              </w:rPr>
              <w:t>GREB1 protein, transcript variant a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b-NO"/>
              </w:rPr>
              <w:t>3671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b-NO"/>
              </w:rPr>
              <w:t>1086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b-NO"/>
              </w:rPr>
              <w:t>-3.565</w:t>
            </w:r>
          </w:p>
        </w:tc>
      </w:tr>
      <w:tr>
        <w:trPr>
          <w:trHeight w:val="300" w:hRule="atLeast"/>
        </w:trPr>
        <w:tc>
          <w:tcPr>
            <w:tcW w:w="9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  <w:lang w:eastAsia="nb-NO"/>
              </w:rPr>
              <w:t>C5orf4</w:t>
            </w:r>
          </w:p>
        </w:tc>
        <w:tc>
          <w:tcPr>
            <w:tcW w:w="52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nb-NO"/>
              </w:rPr>
              <w:t>chromosome 5 open reading frame 4, transcript variant 2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b-NO"/>
              </w:rPr>
              <w:t>1550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b-NO"/>
              </w:rPr>
              <w:t>466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b-NO"/>
              </w:rPr>
              <w:t>-3.454</w:t>
            </w:r>
          </w:p>
        </w:tc>
      </w:tr>
      <w:tr>
        <w:trPr>
          <w:trHeight w:val="300" w:hRule="atLeast"/>
        </w:trPr>
        <w:tc>
          <w:tcPr>
            <w:tcW w:w="9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  <w:lang w:eastAsia="nb-NO"/>
              </w:rPr>
              <w:t>KRT6B</w:t>
            </w:r>
          </w:p>
        </w:tc>
        <w:tc>
          <w:tcPr>
            <w:tcW w:w="52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b-NO"/>
              </w:rPr>
              <w:t>keratin 6B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b-NO"/>
              </w:rPr>
              <w:t>618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b-NO"/>
              </w:rPr>
              <w:t>184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b-NO"/>
              </w:rPr>
              <w:t>-3.301</w:t>
            </w:r>
          </w:p>
        </w:tc>
      </w:tr>
      <w:tr>
        <w:trPr>
          <w:trHeight w:val="300" w:hRule="atLeast"/>
        </w:trPr>
        <w:tc>
          <w:tcPr>
            <w:tcW w:w="9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  <w:lang w:eastAsia="nb-NO"/>
              </w:rPr>
              <w:t>PRSS23</w:t>
            </w:r>
          </w:p>
        </w:tc>
        <w:tc>
          <w:tcPr>
            <w:tcW w:w="52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b-NO"/>
              </w:rPr>
              <w:t>protease, serine, 23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b-NO"/>
              </w:rPr>
              <w:t>4751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b-NO"/>
              </w:rPr>
              <w:t>1593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b-NO"/>
              </w:rPr>
              <w:t>-3.104</w:t>
            </w:r>
          </w:p>
        </w:tc>
      </w:tr>
      <w:tr>
        <w:trPr>
          <w:trHeight w:val="300" w:hRule="atLeast"/>
        </w:trPr>
        <w:tc>
          <w:tcPr>
            <w:tcW w:w="9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  <w:lang w:eastAsia="nb-NO"/>
              </w:rPr>
              <w:t>OLFM1</w:t>
            </w:r>
          </w:p>
        </w:tc>
        <w:tc>
          <w:tcPr>
            <w:tcW w:w="52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b-NO"/>
              </w:rPr>
              <w:t>olfactomedin 1, transcript variant 1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b-NO"/>
              </w:rPr>
              <w:t>4684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b-NO"/>
              </w:rPr>
              <w:t>1561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b-NO"/>
              </w:rPr>
              <w:t>-3.018</w:t>
            </w:r>
          </w:p>
        </w:tc>
      </w:tr>
      <w:tr>
        <w:trPr>
          <w:trHeight w:val="300" w:hRule="atLeast"/>
        </w:trPr>
        <w:tc>
          <w:tcPr>
            <w:tcW w:w="9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  <w:lang w:eastAsia="nb-NO"/>
              </w:rPr>
              <w:t>PDZK1</w:t>
            </w:r>
          </w:p>
        </w:tc>
        <w:tc>
          <w:tcPr>
            <w:tcW w:w="52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b-NO"/>
              </w:rPr>
              <w:t>PDZ domain containing 1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b-NO"/>
              </w:rPr>
              <w:t>2848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b-NO"/>
              </w:rPr>
              <w:t>850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b-NO"/>
              </w:rPr>
              <w:t>-3.015</w:t>
            </w:r>
          </w:p>
        </w:tc>
      </w:tr>
      <w:tr>
        <w:trPr>
          <w:trHeight w:val="300" w:hRule="atLeast"/>
        </w:trPr>
        <w:tc>
          <w:tcPr>
            <w:tcW w:w="9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  <w:lang w:eastAsia="nb-NO"/>
              </w:rPr>
              <w:t>SGK</w:t>
            </w:r>
          </w:p>
        </w:tc>
        <w:tc>
          <w:tcPr>
            <w:tcW w:w="52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b-NO"/>
              </w:rPr>
              <w:t>serum/glucocorticoid regulated kinase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b-NO"/>
              </w:rPr>
              <w:t>2400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b-NO"/>
              </w:rPr>
              <w:t>864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b-NO"/>
              </w:rPr>
              <w:t>-2.879</w:t>
            </w:r>
          </w:p>
        </w:tc>
      </w:tr>
      <w:tr>
        <w:trPr>
          <w:trHeight w:val="300" w:hRule="atLeast"/>
        </w:trPr>
        <w:tc>
          <w:tcPr>
            <w:tcW w:w="9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  <w:lang w:eastAsia="nb-NO"/>
              </w:rPr>
              <w:t>KLK5</w:t>
            </w:r>
          </w:p>
        </w:tc>
        <w:tc>
          <w:tcPr>
            <w:tcW w:w="52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b-NO"/>
              </w:rPr>
              <w:t>kallikrein-related peptidase 5, transcript variant 1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b-NO"/>
              </w:rPr>
              <w:t>1167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b-NO"/>
              </w:rPr>
              <w:t>411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b-NO"/>
              </w:rPr>
              <w:t>-2.857</w:t>
            </w:r>
          </w:p>
        </w:tc>
      </w:tr>
      <w:tr>
        <w:trPr>
          <w:trHeight w:val="300" w:hRule="atLeast"/>
        </w:trPr>
        <w:tc>
          <w:tcPr>
            <w:tcW w:w="9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  <w:lang w:eastAsia="nb-NO"/>
              </w:rPr>
              <w:t>S100A8</w:t>
            </w:r>
          </w:p>
        </w:tc>
        <w:tc>
          <w:tcPr>
            <w:tcW w:w="52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nb-NO"/>
              </w:rPr>
              <w:t>S100 calcium binding protein A8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b-NO"/>
              </w:rPr>
              <w:t>973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b-NO"/>
              </w:rPr>
              <w:t>329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b-NO"/>
              </w:rPr>
              <w:t>-2.683</w:t>
            </w:r>
          </w:p>
        </w:tc>
      </w:tr>
      <w:tr>
        <w:trPr>
          <w:trHeight w:val="300" w:hRule="atLeast"/>
        </w:trPr>
        <w:tc>
          <w:tcPr>
            <w:tcW w:w="9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  <w:lang w:eastAsia="nb-NO"/>
              </w:rPr>
              <w:t>LRRFIP2</w:t>
            </w:r>
          </w:p>
        </w:tc>
        <w:tc>
          <w:tcPr>
            <w:tcW w:w="52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nb-NO"/>
              </w:rPr>
              <w:t>leucine rich repeat (in FLII) interacting protein 2, transcript variant 2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b-NO"/>
              </w:rPr>
              <w:t>2051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b-NO"/>
              </w:rPr>
              <w:t>790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b-NO"/>
              </w:rPr>
              <w:t>-2.67</w:t>
            </w:r>
          </w:p>
        </w:tc>
      </w:tr>
      <w:tr>
        <w:trPr>
          <w:trHeight w:val="300" w:hRule="atLeast"/>
        </w:trPr>
        <w:tc>
          <w:tcPr>
            <w:tcW w:w="9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  <w:lang w:eastAsia="nb-NO"/>
              </w:rPr>
              <w:t>LOC653499</w:t>
            </w:r>
          </w:p>
        </w:tc>
        <w:tc>
          <w:tcPr>
            <w:tcW w:w="52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nb-NO"/>
              </w:rPr>
              <w:t>similar to Galectin-7 (Gal-7) (HKL-14) (PI7) (p53-induced protein 1)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b-NO"/>
              </w:rPr>
              <w:t>521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b-NO"/>
              </w:rPr>
              <w:t>201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b-NO"/>
              </w:rPr>
              <w:t>-2.636</w:t>
            </w:r>
          </w:p>
        </w:tc>
      </w:tr>
      <w:tr>
        <w:trPr>
          <w:trHeight w:val="300" w:hRule="atLeast"/>
        </w:trPr>
        <w:tc>
          <w:tcPr>
            <w:tcW w:w="9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  <w:lang w:eastAsia="nb-NO"/>
              </w:rPr>
              <w:t>DNASE1L2</w:t>
            </w:r>
          </w:p>
        </w:tc>
        <w:tc>
          <w:tcPr>
            <w:tcW w:w="52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b-NO"/>
              </w:rPr>
              <w:t>deoxyribonuclease I-like 2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b-NO"/>
              </w:rPr>
              <w:t>751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b-NO"/>
              </w:rPr>
              <w:t>275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b-NO"/>
              </w:rPr>
              <w:t>-2.593</w:t>
            </w:r>
          </w:p>
        </w:tc>
      </w:tr>
      <w:tr>
        <w:trPr>
          <w:trHeight w:val="300" w:hRule="atLeast"/>
        </w:trPr>
        <w:tc>
          <w:tcPr>
            <w:tcW w:w="9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  <w:lang w:eastAsia="nb-NO"/>
              </w:rPr>
              <w:t>SPOCK1</w:t>
            </w:r>
          </w:p>
        </w:tc>
        <w:tc>
          <w:tcPr>
            <w:tcW w:w="52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nb-NO"/>
              </w:rPr>
              <w:t>sparc/osteonectin, cwcv and kazal-like domains proteoglycan (testican) 1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b-NO"/>
              </w:rPr>
              <w:t>1096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b-NO"/>
              </w:rPr>
              <w:t>434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b-NO"/>
              </w:rPr>
              <w:t>-2.556</w:t>
            </w:r>
          </w:p>
        </w:tc>
      </w:tr>
      <w:tr>
        <w:trPr>
          <w:trHeight w:val="300" w:hRule="atLeast"/>
        </w:trPr>
        <w:tc>
          <w:tcPr>
            <w:tcW w:w="9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  <w:lang w:eastAsia="nb-NO"/>
              </w:rPr>
              <w:t>PPP2R5A</w:t>
            </w:r>
          </w:p>
        </w:tc>
        <w:tc>
          <w:tcPr>
            <w:tcW w:w="52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nb-NO"/>
              </w:rPr>
              <w:t>protein phosphatase 2, regulatory subunit B', alpha isoform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b-NO"/>
              </w:rPr>
              <w:t>2778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b-NO"/>
              </w:rPr>
              <w:t>1099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b-NO"/>
              </w:rPr>
              <w:t>-2.541</w:t>
            </w:r>
          </w:p>
        </w:tc>
      </w:tr>
      <w:tr>
        <w:trPr>
          <w:trHeight w:val="300" w:hRule="atLeast"/>
        </w:trPr>
        <w:tc>
          <w:tcPr>
            <w:tcW w:w="9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  <w:lang w:eastAsia="nb-NO"/>
              </w:rPr>
              <w:t>KLK5</w:t>
            </w:r>
          </w:p>
        </w:tc>
        <w:tc>
          <w:tcPr>
            <w:tcW w:w="52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b-NO"/>
              </w:rPr>
              <w:t>kallikrein-related peptidase 5, transcript variant 2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b-NO"/>
              </w:rPr>
              <w:t>747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b-NO"/>
              </w:rPr>
              <w:t>297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b-NO"/>
              </w:rPr>
              <w:t>-2.529</w:t>
            </w:r>
          </w:p>
        </w:tc>
      </w:tr>
      <w:tr>
        <w:trPr>
          <w:trHeight w:val="300" w:hRule="atLeast"/>
        </w:trPr>
        <w:tc>
          <w:tcPr>
            <w:tcW w:w="9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  <w:lang w:eastAsia="nb-NO"/>
              </w:rPr>
              <w:t>ISG20</w:t>
            </w:r>
          </w:p>
        </w:tc>
        <w:tc>
          <w:tcPr>
            <w:tcW w:w="52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nb-NO"/>
              </w:rPr>
              <w:t>interferon stimulated exonuclease gene 20kDa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b-NO"/>
              </w:rPr>
              <w:t>3327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b-NO"/>
              </w:rPr>
              <w:t>1396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b-NO"/>
              </w:rPr>
              <w:t>-2.442</w:t>
            </w:r>
          </w:p>
        </w:tc>
      </w:tr>
      <w:tr>
        <w:trPr>
          <w:trHeight w:val="300" w:hRule="atLeast"/>
        </w:trPr>
        <w:tc>
          <w:tcPr>
            <w:tcW w:w="9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  <w:lang w:eastAsia="nb-NO"/>
              </w:rPr>
              <w:t>SLC25A18</w:t>
            </w:r>
          </w:p>
        </w:tc>
        <w:tc>
          <w:tcPr>
            <w:tcW w:w="52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nb-NO"/>
              </w:rPr>
              <w:t>solute carrier family 25 (mitochondrial carrier), member 18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b-NO"/>
              </w:rPr>
              <w:t>450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b-NO"/>
              </w:rPr>
              <w:t>190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b-NO"/>
              </w:rPr>
              <w:t>-2.438</w:t>
            </w:r>
          </w:p>
        </w:tc>
      </w:tr>
      <w:tr>
        <w:trPr>
          <w:trHeight w:val="300" w:hRule="atLeast"/>
        </w:trPr>
        <w:tc>
          <w:tcPr>
            <w:tcW w:w="9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  <w:lang w:eastAsia="nb-NO"/>
              </w:rPr>
              <w:t>LOC728910</w:t>
            </w:r>
          </w:p>
        </w:tc>
        <w:tc>
          <w:tcPr>
            <w:tcW w:w="52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nb-NO"/>
              </w:rPr>
              <w:t>PREDICTED: similar to Galectin-7 (Gal-7) (p53-induced protein 1)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b-NO"/>
              </w:rPr>
              <w:t>565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b-NO"/>
              </w:rPr>
              <w:t>233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b-NO"/>
              </w:rPr>
              <w:t>-2.385</w:t>
            </w:r>
          </w:p>
        </w:tc>
      </w:tr>
      <w:tr>
        <w:trPr>
          <w:trHeight w:val="300" w:hRule="atLeast"/>
        </w:trPr>
        <w:tc>
          <w:tcPr>
            <w:tcW w:w="9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  <w:lang w:eastAsia="nb-NO"/>
              </w:rPr>
              <w:t>KRT16</w:t>
            </w:r>
          </w:p>
        </w:tc>
        <w:tc>
          <w:tcPr>
            <w:tcW w:w="52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b-NO"/>
              </w:rPr>
              <w:t>keratin 16 (focal non-epidermolytic palmoplantar keratoderma)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b-NO"/>
              </w:rPr>
              <w:t>811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b-NO"/>
              </w:rPr>
              <w:t>347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b-NO"/>
              </w:rPr>
              <w:t>-2.38</w:t>
            </w:r>
          </w:p>
        </w:tc>
      </w:tr>
      <w:tr>
        <w:trPr>
          <w:trHeight w:val="300" w:hRule="atLeast"/>
        </w:trPr>
        <w:tc>
          <w:tcPr>
            <w:tcW w:w="9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  <w:lang w:eastAsia="nb-NO"/>
              </w:rPr>
              <w:t>MT2A</w:t>
            </w:r>
          </w:p>
        </w:tc>
        <w:tc>
          <w:tcPr>
            <w:tcW w:w="52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b-NO"/>
              </w:rPr>
              <w:t>metallothionein 2A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b-NO"/>
              </w:rPr>
              <w:t>3788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b-NO"/>
              </w:rPr>
              <w:t>1544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b-NO"/>
              </w:rPr>
              <w:t>-2.367</w:t>
            </w:r>
          </w:p>
        </w:tc>
      </w:tr>
      <w:tr>
        <w:trPr>
          <w:trHeight w:val="300" w:hRule="atLeast"/>
        </w:trPr>
        <w:tc>
          <w:tcPr>
            <w:tcW w:w="9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  <w:lang w:eastAsia="nb-NO"/>
              </w:rPr>
              <w:t>ABCA12</w:t>
            </w:r>
          </w:p>
        </w:tc>
        <w:tc>
          <w:tcPr>
            <w:tcW w:w="52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nb-NO"/>
              </w:rPr>
              <w:t>ATP-binding cassette, sub-family A (ABC1), member 12, transcript variant 2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b-NO"/>
              </w:rPr>
              <w:t>1234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b-NO"/>
              </w:rPr>
              <w:t>563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b-NO"/>
              </w:rPr>
              <w:t>-2.359</w:t>
            </w:r>
          </w:p>
        </w:tc>
      </w:tr>
      <w:tr>
        <w:trPr>
          <w:trHeight w:val="300" w:hRule="atLeast"/>
        </w:trPr>
        <w:tc>
          <w:tcPr>
            <w:tcW w:w="9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  <w:lang w:eastAsia="nb-NO"/>
              </w:rPr>
              <w:t>HIGD1A</w:t>
            </w:r>
          </w:p>
        </w:tc>
        <w:tc>
          <w:tcPr>
            <w:tcW w:w="52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nb-NO"/>
              </w:rPr>
              <w:t>HIG1 domain family, member 1A, transcript variant 1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b-NO"/>
              </w:rPr>
              <w:t>9126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b-NO"/>
              </w:rPr>
              <w:t>3863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b-NO"/>
              </w:rPr>
              <w:t>-2.335</w:t>
            </w:r>
          </w:p>
        </w:tc>
      </w:tr>
      <w:tr>
        <w:trPr>
          <w:trHeight w:val="300" w:hRule="atLeast"/>
        </w:trPr>
        <w:tc>
          <w:tcPr>
            <w:tcW w:w="9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  <w:lang w:eastAsia="nb-NO"/>
              </w:rPr>
              <w:t>LONRF2</w:t>
            </w:r>
          </w:p>
        </w:tc>
        <w:tc>
          <w:tcPr>
            <w:tcW w:w="52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nb-NO"/>
              </w:rPr>
              <w:t>LON peptidase N-terminal domain and ring finger 2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b-NO"/>
              </w:rPr>
              <w:t>1085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b-NO"/>
              </w:rPr>
              <w:t>441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b-NO"/>
              </w:rPr>
              <w:t>-2.32</w:t>
            </w:r>
          </w:p>
        </w:tc>
      </w:tr>
      <w:tr>
        <w:trPr>
          <w:trHeight w:val="300" w:hRule="atLeast"/>
        </w:trPr>
        <w:tc>
          <w:tcPr>
            <w:tcW w:w="9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  <w:lang w:eastAsia="nb-NO"/>
              </w:rPr>
              <w:t>RERG</w:t>
            </w:r>
          </w:p>
        </w:tc>
        <w:tc>
          <w:tcPr>
            <w:tcW w:w="52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nb-NO"/>
              </w:rPr>
              <w:t>RAS-like, estrogen-regulated, growth inhibitor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b-NO"/>
              </w:rPr>
              <w:t>1721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b-NO"/>
              </w:rPr>
              <w:t>773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b-NO"/>
              </w:rPr>
              <w:t>-2.301</w:t>
            </w:r>
          </w:p>
        </w:tc>
      </w:tr>
      <w:tr>
        <w:trPr>
          <w:trHeight w:val="300" w:hRule="atLeast"/>
        </w:trPr>
        <w:tc>
          <w:tcPr>
            <w:tcW w:w="9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  <w:lang w:eastAsia="nb-NO"/>
              </w:rPr>
              <w:t>IRX2</w:t>
            </w:r>
          </w:p>
        </w:tc>
        <w:tc>
          <w:tcPr>
            <w:tcW w:w="52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b-NO"/>
              </w:rPr>
              <w:t>iroquois homeobox 2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b-NO"/>
              </w:rPr>
              <w:t>2870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b-NO"/>
              </w:rPr>
              <w:t>1244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b-NO"/>
              </w:rPr>
              <w:t>-2.296</w:t>
            </w:r>
          </w:p>
        </w:tc>
      </w:tr>
      <w:tr>
        <w:trPr>
          <w:trHeight w:val="300" w:hRule="atLeast"/>
        </w:trPr>
        <w:tc>
          <w:tcPr>
            <w:tcW w:w="9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  <w:lang w:eastAsia="nb-NO"/>
              </w:rPr>
              <w:t>RARRES2</w:t>
            </w:r>
          </w:p>
        </w:tc>
        <w:tc>
          <w:tcPr>
            <w:tcW w:w="52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nb-NO"/>
              </w:rPr>
              <w:t>retinoic acid receptor responder (tazarotene induced) 2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b-NO"/>
              </w:rPr>
              <w:t>714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b-NO"/>
              </w:rPr>
              <w:t>309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b-NO"/>
              </w:rPr>
              <w:t>-2.247</w:t>
            </w:r>
          </w:p>
        </w:tc>
      </w:tr>
      <w:tr>
        <w:trPr>
          <w:trHeight w:val="300" w:hRule="atLeast"/>
        </w:trPr>
        <w:tc>
          <w:tcPr>
            <w:tcW w:w="9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  <w:lang w:eastAsia="nb-NO"/>
              </w:rPr>
              <w:t>ANXA8</w:t>
            </w:r>
          </w:p>
        </w:tc>
        <w:tc>
          <w:tcPr>
            <w:tcW w:w="52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b-NO"/>
              </w:rPr>
              <w:t>annexin A8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b-NO"/>
              </w:rPr>
              <w:t>794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b-NO"/>
              </w:rPr>
              <w:t>359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b-NO"/>
              </w:rPr>
              <w:t>-2.226</w:t>
            </w:r>
          </w:p>
        </w:tc>
      </w:tr>
      <w:tr>
        <w:trPr>
          <w:trHeight w:val="300" w:hRule="atLeast"/>
        </w:trPr>
        <w:tc>
          <w:tcPr>
            <w:tcW w:w="9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  <w:lang w:eastAsia="nb-NO"/>
              </w:rPr>
              <w:t>NUPR1</w:t>
            </w:r>
          </w:p>
        </w:tc>
        <w:tc>
          <w:tcPr>
            <w:tcW w:w="52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b-NO"/>
              </w:rPr>
              <w:t>nuclear protein 1, transcript variant 1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b-NO"/>
              </w:rPr>
              <w:t>740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b-NO"/>
              </w:rPr>
              <w:t>325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b-NO"/>
              </w:rPr>
              <w:t>-2.225</w:t>
            </w:r>
          </w:p>
        </w:tc>
      </w:tr>
      <w:tr>
        <w:trPr>
          <w:trHeight w:val="300" w:hRule="atLeast"/>
        </w:trPr>
        <w:tc>
          <w:tcPr>
            <w:tcW w:w="9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  <w:lang w:eastAsia="nb-NO"/>
              </w:rPr>
              <w:t>CXCL12</w:t>
            </w:r>
          </w:p>
        </w:tc>
        <w:tc>
          <w:tcPr>
            <w:tcW w:w="52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nb-NO"/>
              </w:rPr>
              <w:t>chemokine (C-X-C motif) ligand 12, transcript variant 1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b-NO"/>
              </w:rPr>
              <w:t>2336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b-NO"/>
              </w:rPr>
              <w:t>1110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b-NO"/>
              </w:rPr>
              <w:t>-2.158</w:t>
            </w:r>
          </w:p>
        </w:tc>
      </w:tr>
      <w:tr>
        <w:trPr>
          <w:trHeight w:val="300" w:hRule="atLeast"/>
        </w:trPr>
        <w:tc>
          <w:tcPr>
            <w:tcW w:w="9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  <w:lang w:eastAsia="nb-NO"/>
              </w:rPr>
              <w:t>EGR3</w:t>
            </w:r>
          </w:p>
        </w:tc>
        <w:tc>
          <w:tcPr>
            <w:tcW w:w="52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b-NO"/>
              </w:rPr>
              <w:t>early growth response 3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b-NO"/>
              </w:rPr>
              <w:t>540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b-NO"/>
              </w:rPr>
              <w:t>233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b-NO"/>
              </w:rPr>
              <w:t>-2.151</w:t>
            </w:r>
          </w:p>
        </w:tc>
      </w:tr>
      <w:tr>
        <w:trPr>
          <w:trHeight w:val="300" w:hRule="atLeast"/>
        </w:trPr>
        <w:tc>
          <w:tcPr>
            <w:tcW w:w="9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  <w:lang w:eastAsia="nb-NO"/>
              </w:rPr>
              <w:t>SUSD2</w:t>
            </w:r>
          </w:p>
        </w:tc>
        <w:tc>
          <w:tcPr>
            <w:tcW w:w="52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b-NO"/>
              </w:rPr>
              <w:t>sushi domain containing 2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b-NO"/>
              </w:rPr>
              <w:t>946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b-NO"/>
              </w:rPr>
              <w:t>432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b-NO"/>
              </w:rPr>
              <w:t>-2.151</w:t>
            </w:r>
          </w:p>
        </w:tc>
      </w:tr>
      <w:tr>
        <w:trPr>
          <w:trHeight w:val="300" w:hRule="atLeast"/>
        </w:trPr>
        <w:tc>
          <w:tcPr>
            <w:tcW w:w="9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  <w:lang w:eastAsia="nb-NO"/>
              </w:rPr>
              <w:t>CXCL12</w:t>
            </w:r>
          </w:p>
        </w:tc>
        <w:tc>
          <w:tcPr>
            <w:tcW w:w="52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nb-NO"/>
              </w:rPr>
              <w:t>chemokine (C-X-C motif) ligand 1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nb-NO"/>
              </w:rPr>
              <w:t>, transcript variant 2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b-NO"/>
              </w:rPr>
              <w:t>891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b-NO"/>
              </w:rPr>
              <w:t>412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b-NO"/>
              </w:rPr>
              <w:t>-2.14</w:t>
            </w:r>
          </w:p>
        </w:tc>
      </w:tr>
      <w:tr>
        <w:trPr>
          <w:trHeight w:val="300" w:hRule="atLeast"/>
        </w:trPr>
        <w:tc>
          <w:tcPr>
            <w:tcW w:w="9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  <w:lang w:eastAsia="nb-NO"/>
              </w:rPr>
              <w:t>S100A9</w:t>
            </w:r>
          </w:p>
        </w:tc>
        <w:tc>
          <w:tcPr>
            <w:tcW w:w="52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nb-NO"/>
              </w:rPr>
              <w:t>S100 calcium binding protein A9 (calgranulin B)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b-NO"/>
              </w:rPr>
              <w:t>1313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b-NO"/>
              </w:rPr>
              <w:t>600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b-NO"/>
              </w:rPr>
              <w:t>-2.117</w:t>
            </w:r>
          </w:p>
        </w:tc>
      </w:tr>
      <w:tr>
        <w:trPr>
          <w:trHeight w:val="300" w:hRule="atLeast"/>
        </w:trPr>
        <w:tc>
          <w:tcPr>
            <w:tcW w:w="9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  <w:lang w:eastAsia="nb-NO"/>
              </w:rPr>
              <w:t>SUSD3</w:t>
            </w:r>
          </w:p>
        </w:tc>
        <w:tc>
          <w:tcPr>
            <w:tcW w:w="52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b-NO"/>
              </w:rPr>
              <w:t>sushi domain containing 3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b-NO"/>
              </w:rPr>
              <w:t>1252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b-NO"/>
              </w:rPr>
              <w:t>631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b-NO"/>
              </w:rPr>
              <w:t>-2.098</w:t>
            </w:r>
          </w:p>
        </w:tc>
      </w:tr>
      <w:tr>
        <w:trPr>
          <w:trHeight w:val="300" w:hRule="atLeast"/>
        </w:trPr>
        <w:tc>
          <w:tcPr>
            <w:tcW w:w="9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  <w:lang w:eastAsia="nb-NO"/>
              </w:rPr>
              <w:t>DMKN</w:t>
            </w:r>
          </w:p>
        </w:tc>
        <w:tc>
          <w:tcPr>
            <w:tcW w:w="52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b-NO"/>
              </w:rPr>
              <w:t>dermokine, transcript variant 1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b-NO"/>
              </w:rPr>
              <w:t>1878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b-NO"/>
              </w:rPr>
              <w:t>873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b-NO"/>
              </w:rPr>
              <w:t>-2.094</w:t>
            </w:r>
          </w:p>
        </w:tc>
      </w:tr>
      <w:tr>
        <w:trPr>
          <w:trHeight w:val="300" w:hRule="atLeast"/>
        </w:trPr>
        <w:tc>
          <w:tcPr>
            <w:tcW w:w="9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  <w:lang w:eastAsia="nb-NO"/>
              </w:rPr>
              <w:t>KRT17</w:t>
            </w:r>
          </w:p>
        </w:tc>
        <w:tc>
          <w:tcPr>
            <w:tcW w:w="52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b-NO"/>
              </w:rPr>
              <w:t>keratin 17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b-NO"/>
              </w:rPr>
              <w:t>484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b-NO"/>
              </w:rPr>
              <w:t>228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b-NO"/>
              </w:rPr>
              <w:t>-2.094</w:t>
            </w:r>
          </w:p>
        </w:tc>
      </w:tr>
      <w:tr>
        <w:trPr>
          <w:trHeight w:val="300" w:hRule="atLeast"/>
        </w:trPr>
        <w:tc>
          <w:tcPr>
            <w:tcW w:w="9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  <w:lang w:eastAsia="nb-NO"/>
              </w:rPr>
              <w:t>P8</w:t>
            </w:r>
          </w:p>
        </w:tc>
        <w:tc>
          <w:tcPr>
            <w:tcW w:w="52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nb-NO"/>
              </w:rPr>
              <w:t>p8 protein (candidate of metastasis 1) (P8)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b-NO"/>
              </w:rPr>
              <w:t>730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b-NO"/>
              </w:rPr>
              <w:t>300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b-NO"/>
              </w:rPr>
              <w:t>-2.091</w:t>
            </w:r>
          </w:p>
        </w:tc>
      </w:tr>
      <w:tr>
        <w:trPr>
          <w:trHeight w:val="300" w:hRule="atLeast"/>
        </w:trPr>
        <w:tc>
          <w:tcPr>
            <w:tcW w:w="9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  <w:lang w:eastAsia="nb-NO"/>
              </w:rPr>
              <w:t>WISP2</w:t>
            </w:r>
          </w:p>
        </w:tc>
        <w:tc>
          <w:tcPr>
            <w:tcW w:w="52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nb-NO"/>
              </w:rPr>
              <w:t>WNT1 inducible signaling pathway protein 2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b-NO"/>
              </w:rPr>
              <w:t>2165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b-NO"/>
              </w:rPr>
              <w:t>1090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b-NO"/>
              </w:rPr>
              <w:t>-2.087</w:t>
            </w:r>
          </w:p>
        </w:tc>
      </w:tr>
      <w:tr>
        <w:trPr>
          <w:trHeight w:val="300" w:hRule="atLeast"/>
        </w:trPr>
        <w:tc>
          <w:tcPr>
            <w:tcW w:w="9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  <w:lang w:eastAsia="nb-NO"/>
              </w:rPr>
              <w:t>LOC400578</w:t>
            </w:r>
          </w:p>
        </w:tc>
        <w:tc>
          <w:tcPr>
            <w:tcW w:w="52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nb-NO"/>
              </w:rPr>
              <w:t>PREDICTED: similar to Keratin, type I cytoskeletal 14 (Cytokeratin-14)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b-NO"/>
              </w:rPr>
              <w:t>576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b-NO"/>
              </w:rPr>
              <w:t>269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b-NO"/>
              </w:rPr>
              <w:t>-2.085</w:t>
            </w:r>
          </w:p>
        </w:tc>
      </w:tr>
      <w:tr>
        <w:trPr>
          <w:trHeight w:val="300" w:hRule="atLeast"/>
        </w:trPr>
        <w:tc>
          <w:tcPr>
            <w:tcW w:w="9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  <w:lang w:eastAsia="nb-NO"/>
              </w:rPr>
              <w:t>TGFA</w:t>
            </w:r>
          </w:p>
        </w:tc>
        <w:tc>
          <w:tcPr>
            <w:tcW w:w="52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b-NO"/>
              </w:rPr>
              <w:t>transforming growth factor, alpha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b-NO"/>
              </w:rPr>
              <w:t>682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b-NO"/>
              </w:rPr>
              <w:t>315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b-NO"/>
              </w:rPr>
              <w:t>-2.075</w:t>
            </w:r>
          </w:p>
        </w:tc>
      </w:tr>
      <w:tr>
        <w:trPr>
          <w:trHeight w:val="300" w:hRule="atLeast"/>
        </w:trPr>
        <w:tc>
          <w:tcPr>
            <w:tcW w:w="9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  <w:lang w:eastAsia="nb-NO"/>
              </w:rPr>
              <w:t>LGALS7</w:t>
            </w:r>
          </w:p>
        </w:tc>
        <w:tc>
          <w:tcPr>
            <w:tcW w:w="52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nb-NO"/>
              </w:rPr>
              <w:t>lectin, galactoside-binding, soluble, 7 (galectin 7)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b-NO"/>
              </w:rPr>
              <w:t>401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b-NO"/>
              </w:rPr>
              <w:t>188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b-NO"/>
              </w:rPr>
              <w:t>-2.064</w:t>
            </w:r>
          </w:p>
        </w:tc>
      </w:tr>
      <w:tr>
        <w:trPr>
          <w:trHeight w:val="300" w:hRule="atLeast"/>
        </w:trPr>
        <w:tc>
          <w:tcPr>
            <w:tcW w:w="9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  <w:lang w:eastAsia="nb-NO"/>
              </w:rPr>
              <w:t>MGC102966</w:t>
            </w:r>
          </w:p>
        </w:tc>
        <w:tc>
          <w:tcPr>
            <w:tcW w:w="52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nb-NO"/>
              </w:rPr>
              <w:t>PREDICTED: similar to Keratin, type I cytoskeletal 16 (Cytokeratin-16)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b-NO"/>
              </w:rPr>
              <w:t>644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b-NO"/>
              </w:rPr>
              <w:t>311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b-NO"/>
              </w:rPr>
              <w:t>-2.05</w:t>
            </w:r>
          </w:p>
        </w:tc>
      </w:tr>
      <w:tr>
        <w:trPr>
          <w:trHeight w:val="300" w:hRule="atLeast"/>
        </w:trPr>
        <w:tc>
          <w:tcPr>
            <w:tcW w:w="9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  <w:lang w:eastAsia="nb-NO"/>
              </w:rPr>
              <w:t>CCBP2</w:t>
            </w:r>
          </w:p>
        </w:tc>
        <w:tc>
          <w:tcPr>
            <w:tcW w:w="52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b-NO"/>
              </w:rPr>
              <w:t>chemokine binding protein 2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b-NO"/>
              </w:rPr>
              <w:t>720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b-NO"/>
              </w:rPr>
              <w:t>347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b-NO"/>
              </w:rPr>
              <w:t>-2.047</w:t>
            </w:r>
          </w:p>
        </w:tc>
      </w:tr>
      <w:tr>
        <w:trPr>
          <w:trHeight w:val="300" w:hRule="atLeast"/>
        </w:trPr>
        <w:tc>
          <w:tcPr>
            <w:tcW w:w="9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  <w:lang w:eastAsia="nb-NO"/>
              </w:rPr>
              <w:t>IFT122</w:t>
            </w:r>
          </w:p>
        </w:tc>
        <w:tc>
          <w:tcPr>
            <w:tcW w:w="52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b-NO"/>
              </w:rPr>
              <w:t>intraflagellar transport 122 homolog (Chlamydomonas)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b-NO"/>
              </w:rPr>
              <w:t>1194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b-NO"/>
              </w:rPr>
              <w:t>570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b-NO"/>
              </w:rPr>
              <w:t>-2.043</w:t>
            </w:r>
          </w:p>
        </w:tc>
      </w:tr>
      <w:tr>
        <w:trPr>
          <w:trHeight w:val="300" w:hRule="atLeast"/>
        </w:trPr>
        <w:tc>
          <w:tcPr>
            <w:tcW w:w="9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  <w:lang w:eastAsia="nb-NO"/>
              </w:rPr>
              <w:t>RAB31</w:t>
            </w:r>
          </w:p>
        </w:tc>
        <w:tc>
          <w:tcPr>
            <w:tcW w:w="52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nb-NO"/>
              </w:rPr>
              <w:t>RAB31, member RAS oncogene family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b-NO"/>
              </w:rPr>
              <w:t>11214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b-NO"/>
              </w:rPr>
              <w:t>5614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b-NO"/>
              </w:rPr>
              <w:t>-2.033</w:t>
            </w:r>
          </w:p>
        </w:tc>
      </w:tr>
      <w:tr>
        <w:trPr>
          <w:trHeight w:val="300" w:hRule="atLeast"/>
        </w:trPr>
        <w:tc>
          <w:tcPr>
            <w:tcW w:w="9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  <w:lang w:eastAsia="nb-NO"/>
              </w:rPr>
              <w:t>C14orf132</w:t>
            </w:r>
          </w:p>
        </w:tc>
        <w:tc>
          <w:tcPr>
            <w:tcW w:w="52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b-NO"/>
              </w:rPr>
              <w:t>chromosome 14 open reading frame 132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b-NO"/>
              </w:rPr>
              <w:t>771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b-NO"/>
              </w:rPr>
              <w:t>365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b-NO"/>
              </w:rPr>
              <w:t>-2.026</w:t>
            </w:r>
          </w:p>
        </w:tc>
      </w:tr>
      <w:tr>
        <w:trPr>
          <w:trHeight w:val="300" w:hRule="atLeast"/>
        </w:trPr>
        <w:tc>
          <w:tcPr>
            <w:tcW w:w="9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  <w:lang w:eastAsia="nb-NO"/>
              </w:rPr>
              <w:t>OXTR</w:t>
            </w:r>
          </w:p>
        </w:tc>
        <w:tc>
          <w:tcPr>
            <w:tcW w:w="52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b-NO"/>
              </w:rPr>
              <w:t>oxytocin receptor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b-NO"/>
              </w:rPr>
              <w:t>1436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b-NO"/>
              </w:rPr>
              <w:t>715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b-NO"/>
              </w:rPr>
              <w:t>-2.013</w:t>
            </w:r>
          </w:p>
        </w:tc>
      </w:tr>
      <w:tr>
        <w:trPr>
          <w:trHeight w:val="300" w:hRule="atLeast"/>
        </w:trPr>
        <w:tc>
          <w:tcPr>
            <w:tcW w:w="9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  <w:lang w:eastAsia="nb-NO"/>
              </w:rPr>
              <w:t>DMKN</w:t>
            </w:r>
          </w:p>
        </w:tc>
        <w:tc>
          <w:tcPr>
            <w:tcW w:w="52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b-NO"/>
              </w:rPr>
              <w:t>dermokine, transcript variant 2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b-NO"/>
              </w:rPr>
              <w:t>1595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b-NO"/>
              </w:rPr>
              <w:t>831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b-NO"/>
              </w:rPr>
              <w:t>-2.008</w:t>
            </w:r>
          </w:p>
        </w:tc>
      </w:tr>
      <w:tr>
        <w:trPr>
          <w:trHeight w:val="300" w:hRule="atLeast"/>
        </w:trPr>
        <w:tc>
          <w:tcPr>
            <w:tcW w:w="9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  <w:lang w:eastAsia="nb-NO"/>
              </w:rPr>
              <w:t>CXCR4</w:t>
            </w:r>
          </w:p>
        </w:tc>
        <w:tc>
          <w:tcPr>
            <w:tcW w:w="52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nb-NO"/>
              </w:rPr>
              <w:t>chemokine (C-X-C motif) receptor 4, transcript variant 2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b-NO"/>
              </w:rPr>
              <w:t>616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b-NO"/>
              </w:rPr>
              <w:t>324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b-NO"/>
              </w:rPr>
              <w:t>-2.002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 xml:space="preserve">Genes in table have fold change ≥ 2 and q-value = 0. </w:t>
      </w:r>
    </w:p>
    <w:p>
      <w:pPr>
        <w:pStyle w:val="Normal"/>
        <w:spacing w:before="0" w:after="20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4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nb-NO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Times New Roman" w:cs="Times New Roman"/>
      <w:b/>
      <w:bCs/>
      <w:kern w:val="2"/>
      <w:sz w:val="32"/>
      <w:szCs w:val="32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mbria" w:hAnsi="Cambria" w:eastAsia="Times New Roman" w:cs="Times New Roman"/>
      <w:b/>
      <w:bCs/>
      <w:kern w:val="2"/>
      <w:sz w:val="32"/>
      <w:szCs w:val="3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3A220642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13T12:02:00Z</dcterms:created>
  <dc:creator>Thomas Helland</dc:creator>
  <dc:description/>
  <cp:keywords/>
  <dc:language>en-US</dc:language>
  <cp:lastModifiedBy>Thomas Helland</cp:lastModifiedBy>
  <dcterms:modified xsi:type="dcterms:W3CDTF">2014-07-28T09:07:00Z</dcterms:modified>
  <cp:revision>8</cp:revision>
  <dc:subject/>
  <dc:title/>
</cp:coreProperties>
</file>